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42A" w:rsidRDefault="008D342A" w:rsidP="008D34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>Permutation importance of predictor variables. Environmental variables codes (i.e., the column headers) are given in the first column of Table S2.</w:t>
      </w:r>
    </w:p>
    <w:tbl>
      <w:tblPr>
        <w:tblStyle w:val="af0"/>
        <w:tblW w:w="157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21"/>
        <w:gridCol w:w="708"/>
        <w:gridCol w:w="869"/>
        <w:gridCol w:w="927"/>
        <w:gridCol w:w="937"/>
        <w:gridCol w:w="897"/>
        <w:gridCol w:w="830"/>
        <w:gridCol w:w="896"/>
        <w:gridCol w:w="794"/>
        <w:gridCol w:w="802"/>
        <w:gridCol w:w="976"/>
        <w:gridCol w:w="711"/>
        <w:gridCol w:w="782"/>
        <w:gridCol w:w="711"/>
        <w:gridCol w:w="711"/>
        <w:gridCol w:w="711"/>
        <w:gridCol w:w="711"/>
      </w:tblGrid>
      <w:tr w:rsidR="008D342A" w:rsidTr="00B87956">
        <w:trPr>
          <w:trHeight w:val="300"/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YPPT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FVOL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STHA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IHOX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TPPT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DPPT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ect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cover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5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olia officinal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loba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48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0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3 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6 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74 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41 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91 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1 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01 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18 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506 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243 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1 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577 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324 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8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rreya fargesii</w:t>
            </w:r>
          </w:p>
        </w:tc>
        <w:tc>
          <w:tcPr>
            <w:tcW w:w="62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7 </w:t>
            </w:r>
          </w:p>
        </w:tc>
        <w:tc>
          <w:tcPr>
            <w:tcW w:w="708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3 </w:t>
            </w:r>
          </w:p>
        </w:tc>
        <w:tc>
          <w:tcPr>
            <w:tcW w:w="869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27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937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897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32 </w:t>
            </w:r>
          </w:p>
        </w:tc>
        <w:tc>
          <w:tcPr>
            <w:tcW w:w="830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8 </w:t>
            </w:r>
          </w:p>
        </w:tc>
        <w:tc>
          <w:tcPr>
            <w:tcW w:w="794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4 </w:t>
            </w:r>
          </w:p>
        </w:tc>
        <w:tc>
          <w:tcPr>
            <w:tcW w:w="802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40 </w:t>
            </w:r>
          </w:p>
        </w:tc>
        <w:tc>
          <w:tcPr>
            <w:tcW w:w="976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6 </w:t>
            </w:r>
          </w:p>
        </w:tc>
        <w:tc>
          <w:tcPr>
            <w:tcW w:w="71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172 </w:t>
            </w:r>
          </w:p>
        </w:tc>
        <w:tc>
          <w:tcPr>
            <w:tcW w:w="782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9 </w:t>
            </w:r>
          </w:p>
        </w:tc>
        <w:tc>
          <w:tcPr>
            <w:tcW w:w="71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28 </w:t>
            </w:r>
          </w:p>
        </w:tc>
        <w:tc>
          <w:tcPr>
            <w:tcW w:w="71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753 </w:t>
            </w:r>
          </w:p>
        </w:tc>
        <w:tc>
          <w:tcPr>
            <w:tcW w:w="711" w:type="dxa"/>
            <w:tcBorders>
              <w:top w:val="nil"/>
            </w:tcBorders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14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taxus chieni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8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066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9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9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3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6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iliquidambar cathay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7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4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49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4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23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2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2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2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oliver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95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5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1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9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801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3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58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tschneidera sin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61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1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6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7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33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94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1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3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81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uja korai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5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98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3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2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8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ellodendron chinense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7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954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63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41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1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58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20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enia schreber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11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0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25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7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.61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92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4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phila denticul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69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7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.74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36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neoveitchi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12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98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30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phila gigante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7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.21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5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6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95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42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6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2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yota obtus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4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8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.84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2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7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ngdonia uniflor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0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7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27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4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96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89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12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helia wilsoni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6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27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01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riodendron chinense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31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3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9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61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88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08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8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3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63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rreya grand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7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2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4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1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2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2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25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gittaria natan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1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62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7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6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43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86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28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9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7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7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53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kienia hodginsi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10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39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98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79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1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8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8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Davidia involucr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5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6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9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1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74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9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8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84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7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1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vidia involucrat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lmorinian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175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04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31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9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melina hainan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7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96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.86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6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phila podophyll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1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8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5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7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535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4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8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ona cili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7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7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5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4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6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6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3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18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17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98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3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xus wallichia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3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4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94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19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25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9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mosia hosie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66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0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9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3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4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0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40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3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26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4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0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46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conopsis punice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2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14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6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us korai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56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75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6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85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4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nolia officinal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9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4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7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59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5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0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9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3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17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7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9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19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9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0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mosia henry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7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3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96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1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.5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5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61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7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us kwangtung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88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2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4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26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3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7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tanopsis concinn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0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3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7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.02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0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4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ellodendron amurense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9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8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64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5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261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9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9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83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8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tsuga sinensis 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7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72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8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94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21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botium barometz 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5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8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4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9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71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2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.7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2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larix amabil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9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0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8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69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9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48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opyrum dibotry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9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01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4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8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4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84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8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17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3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0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1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2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67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lkova schneiderian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8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8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9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3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.90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cidiphyllum japonicum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2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83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7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3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94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5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lumbo nucifer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5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8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79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73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8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9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5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8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.9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1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iptelea chilianth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1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87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44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056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68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oona ciliat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ubescen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.37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4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353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8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0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7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04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hoebe bourne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5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4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9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7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4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9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4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.48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rovanda vesiculos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81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45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9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.53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6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78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0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5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xus wallichia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ire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9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3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9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0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09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69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0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3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18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1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92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29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3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ebe zhennan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7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04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4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6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07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59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ies chensi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87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4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3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78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72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nia insign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1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901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5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0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1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2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4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71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hilus nanmu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4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1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5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9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7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17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5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.07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7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ycorymbus cavalerie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8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42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6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4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2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37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00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8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748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hresta japonic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1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63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1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24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381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70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50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65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isodus tanguticu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578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8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6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0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entodon sinicu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514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.10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0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1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atopteris thalictroide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0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549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8.52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36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06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0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hyperlink r:id="rId6" w:history="1">
              <w: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Tetracentron sinense</w:t>
              </w:r>
            </w:hyperlink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5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3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5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1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94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61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6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2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576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xinus mandschuric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9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2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0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5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1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7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17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50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6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9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hyperlink r:id="rId7" w:history="1">
              <w: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Metasequoia glyptostroboides</w:t>
              </w:r>
            </w:hyperlink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1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4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1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53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52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7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73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8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1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ix mastersian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5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35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01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3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4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7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22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1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inea insign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3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55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9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52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579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1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43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.89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0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3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5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ania oleifer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3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.615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5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phila spinulos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6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9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0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47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179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4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5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6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1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0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2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35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3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978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1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71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89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6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7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39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mum japonicum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8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2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789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6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1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5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.76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riophyllum ussuriense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89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44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731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8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5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5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3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1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71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4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21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yama wilsoni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59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.32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2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amptotheca acumin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9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65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7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7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2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99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14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56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14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8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8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4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4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58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94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7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648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menopterys henry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7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5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2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39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61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99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4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09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9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27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3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82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39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sophila mettenian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9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39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63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6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8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4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.43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30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5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83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aenophora rupestr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3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1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25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6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64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16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soj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6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8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6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55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77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3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6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1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48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73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18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87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97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770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nkgo bilob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9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4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6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6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8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83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8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3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517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1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35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4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80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57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icea brachyty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lana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3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36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5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88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48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13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5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77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mum longepaniculatum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5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6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41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9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3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05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1.65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mum camphor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2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8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5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0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27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1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02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94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1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886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4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81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9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31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8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ebe chekiang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7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7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87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0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5.07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197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ysia sinic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5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7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1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87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0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3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8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77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92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1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.99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rater argut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45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5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58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.71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1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er ampl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alpifolium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61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83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9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8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510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98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56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98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73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lia amurensis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7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2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91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44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4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51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17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2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192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4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32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685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11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15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dhuca pasquieri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53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8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92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220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12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5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303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5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79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54 </w:t>
            </w:r>
          </w:p>
        </w:tc>
      </w:tr>
      <w:tr w:rsidR="008D342A" w:rsidTr="00B87956">
        <w:trPr>
          <w:trHeight w:val="300"/>
          <w:jc w:val="center"/>
        </w:trPr>
        <w:tc>
          <w:tcPr>
            <w:tcW w:w="2122" w:type="dxa"/>
          </w:tcPr>
          <w:p w:rsidR="008D342A" w:rsidRDefault="008D342A" w:rsidP="00B87956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senia arbutifolia</w:t>
            </w:r>
          </w:p>
        </w:tc>
        <w:tc>
          <w:tcPr>
            <w:tcW w:w="62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76 </w:t>
            </w:r>
          </w:p>
        </w:tc>
        <w:tc>
          <w:tcPr>
            <w:tcW w:w="708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869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92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60 </w:t>
            </w:r>
          </w:p>
        </w:tc>
        <w:tc>
          <w:tcPr>
            <w:tcW w:w="93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897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023 </w:t>
            </w:r>
          </w:p>
        </w:tc>
        <w:tc>
          <w:tcPr>
            <w:tcW w:w="830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89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7 </w:t>
            </w:r>
          </w:p>
        </w:tc>
        <w:tc>
          <w:tcPr>
            <w:tcW w:w="794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80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976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.024 </w:t>
            </w:r>
          </w:p>
        </w:tc>
        <w:tc>
          <w:tcPr>
            <w:tcW w:w="782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3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0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89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564 </w:t>
            </w:r>
          </w:p>
        </w:tc>
        <w:tc>
          <w:tcPr>
            <w:tcW w:w="711" w:type="dxa"/>
          </w:tcPr>
          <w:p w:rsidR="008D342A" w:rsidRDefault="008D342A" w:rsidP="00B87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87 </w:t>
            </w:r>
          </w:p>
        </w:tc>
      </w:tr>
    </w:tbl>
    <w:p w:rsidR="00447A36" w:rsidRDefault="00447A36">
      <w:bookmarkStart w:id="0" w:name="_GoBack"/>
      <w:bookmarkEnd w:id="0"/>
    </w:p>
    <w:sectPr w:rsidR="00447A36" w:rsidSect="008D34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9CE" w:rsidRDefault="007279CE" w:rsidP="008D342A">
      <w:r>
        <w:separator/>
      </w:r>
    </w:p>
  </w:endnote>
  <w:endnote w:type="continuationSeparator" w:id="0">
    <w:p w:rsidR="007279CE" w:rsidRDefault="007279CE" w:rsidP="008D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9CE" w:rsidRDefault="007279CE" w:rsidP="008D342A">
      <w:r>
        <w:separator/>
      </w:r>
    </w:p>
  </w:footnote>
  <w:footnote w:type="continuationSeparator" w:id="0">
    <w:p w:rsidR="007279CE" w:rsidRDefault="007279CE" w:rsidP="008D3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6AA"/>
    <w:rsid w:val="000756AA"/>
    <w:rsid w:val="00447A36"/>
    <w:rsid w:val="007279CE"/>
    <w:rsid w:val="008D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D0B238-2C97-4AE5-9E34-A0C644AC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D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D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D3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D342A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8D342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8D342A"/>
  </w:style>
  <w:style w:type="paragraph" w:styleId="a9">
    <w:name w:val="annotation subject"/>
    <w:basedOn w:val="a7"/>
    <w:next w:val="a7"/>
    <w:link w:val="aa"/>
    <w:uiPriority w:val="99"/>
    <w:unhideWhenUsed/>
    <w:qFormat/>
    <w:rsid w:val="008D342A"/>
    <w:rPr>
      <w:b/>
      <w:bCs/>
    </w:rPr>
  </w:style>
  <w:style w:type="character" w:customStyle="1" w:styleId="aa">
    <w:name w:val="批注主题 字符"/>
    <w:basedOn w:val="a8"/>
    <w:link w:val="a9"/>
    <w:uiPriority w:val="99"/>
    <w:qFormat/>
    <w:rsid w:val="008D342A"/>
    <w:rPr>
      <w:b/>
      <w:bCs/>
    </w:rPr>
  </w:style>
  <w:style w:type="paragraph" w:styleId="ab">
    <w:name w:val="Balloon Text"/>
    <w:basedOn w:val="a"/>
    <w:link w:val="ac"/>
    <w:uiPriority w:val="99"/>
    <w:unhideWhenUsed/>
    <w:qFormat/>
    <w:rsid w:val="008D342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8D342A"/>
    <w:rPr>
      <w:sz w:val="18"/>
      <w:szCs w:val="18"/>
    </w:rPr>
  </w:style>
  <w:style w:type="character" w:styleId="ad">
    <w:name w:val="FollowedHyperlink"/>
    <w:basedOn w:val="a0"/>
    <w:uiPriority w:val="99"/>
    <w:unhideWhenUsed/>
    <w:qFormat/>
    <w:rsid w:val="008D342A"/>
    <w:rPr>
      <w:color w:val="800080"/>
      <w:u w:val="single"/>
    </w:rPr>
  </w:style>
  <w:style w:type="character" w:styleId="ae">
    <w:name w:val="Hyperlink"/>
    <w:basedOn w:val="a0"/>
    <w:uiPriority w:val="99"/>
    <w:unhideWhenUsed/>
    <w:qFormat/>
    <w:rsid w:val="008D342A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8D342A"/>
    <w:rPr>
      <w:sz w:val="21"/>
      <w:szCs w:val="21"/>
    </w:rPr>
  </w:style>
  <w:style w:type="table" w:styleId="af0">
    <w:name w:val="Table Grid"/>
    <w:basedOn w:val="a1"/>
    <w:uiPriority w:val="39"/>
    <w:qFormat/>
    <w:rsid w:val="008D342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qFormat/>
    <w:rsid w:val="008D342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70">
    <w:name w:val="xl70"/>
    <w:basedOn w:val="a"/>
    <w:qFormat/>
    <w:rsid w:val="008D342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rsid w:val="008D342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oc.eflora.cn/content.aspx?TaxonId=2000053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oc.eflora.cn/content.aspx?TaxonId=20000849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14</Words>
  <Characters>10343</Characters>
  <Application>Microsoft Office Word</Application>
  <DocSecurity>0</DocSecurity>
  <Lines>86</Lines>
  <Paragraphs>24</Paragraphs>
  <ScaleCrop>false</ScaleCrop>
  <Company/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09:00Z</dcterms:created>
  <dcterms:modified xsi:type="dcterms:W3CDTF">2016-04-25T09:09:00Z</dcterms:modified>
</cp:coreProperties>
</file>